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FF97D" w14:textId="77777777" w:rsidR="00672DEA" w:rsidRDefault="00672DEA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7C8312CA" w14:textId="77777777" w:rsidR="00672DEA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B74BC2E" w14:textId="77777777" w:rsidR="00672DEA" w:rsidRDefault="00672DEA">
      <w:pPr>
        <w:spacing w:after="0"/>
        <w:rPr>
          <w:rFonts w:ascii="Arial" w:hAnsi="Arial" w:cs="Times"/>
          <w:sz w:val="22"/>
          <w:szCs w:val="20"/>
        </w:rPr>
      </w:pPr>
    </w:p>
    <w:p w14:paraId="586400A9" w14:textId="77777777" w:rsidR="00672DEA" w:rsidRDefault="00672DEA">
      <w:pPr>
        <w:spacing w:after="0"/>
        <w:rPr>
          <w:rFonts w:ascii="Arial" w:hAnsi="Arial"/>
          <w:sz w:val="22"/>
        </w:rPr>
      </w:pPr>
    </w:p>
    <w:p w14:paraId="0F7A25F8" w14:textId="77777777" w:rsidR="00672DEA" w:rsidRDefault="00672DEA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72DEA" w:rsidRPr="008B37C0" w14:paraId="76B88BA0" w14:textId="77777777">
        <w:tc>
          <w:tcPr>
            <w:tcW w:w="2844" w:type="dxa"/>
            <w:shd w:val="clear" w:color="auto" w:fill="C0C0C0"/>
          </w:tcPr>
          <w:p w14:paraId="5C0F5503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8B37C0">
              <w:rPr>
                <w:rFonts w:ascii="Arial" w:hAnsi="Arial" w:cs="Times"/>
                <w:b/>
                <w:sz w:val="22"/>
                <w:szCs w:val="20"/>
                <w:lang w:val="en-GB"/>
              </w:rPr>
              <w:t xml:space="preserve">No.  Item </w:t>
            </w:r>
          </w:p>
          <w:p w14:paraId="533D3D97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b/>
                <w:sz w:val="22"/>
                <w:lang w:val="en-GB"/>
              </w:rPr>
            </w:pPr>
          </w:p>
        </w:tc>
        <w:tc>
          <w:tcPr>
            <w:tcW w:w="4356" w:type="dxa"/>
            <w:shd w:val="clear" w:color="auto" w:fill="C0C0C0"/>
          </w:tcPr>
          <w:p w14:paraId="6F709A1A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b/>
                <w:sz w:val="22"/>
                <w:lang w:val="en-GB"/>
              </w:rPr>
            </w:pPr>
            <w:r w:rsidRPr="008B37C0">
              <w:rPr>
                <w:rFonts w:ascii="Arial" w:hAnsi="Arial" w:cs="Times"/>
                <w:b/>
                <w:sz w:val="22"/>
                <w:szCs w:val="20"/>
                <w:lang w:val="en-GB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DD4C5E4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b/>
                <w:sz w:val="22"/>
                <w:lang w:val="en-GB"/>
              </w:rPr>
            </w:pPr>
            <w:r w:rsidRPr="008B37C0">
              <w:rPr>
                <w:rFonts w:ascii="Arial" w:eastAsia="Times New Roman" w:hAnsi="Arial"/>
                <w:b/>
                <w:sz w:val="22"/>
                <w:lang w:val="en-GB"/>
              </w:rPr>
              <w:t>Reported on Page #</w:t>
            </w:r>
          </w:p>
        </w:tc>
      </w:tr>
      <w:tr w:rsidR="00672DEA" w:rsidRPr="008B37C0" w14:paraId="6BED90DB" w14:textId="77777777">
        <w:tc>
          <w:tcPr>
            <w:tcW w:w="2844" w:type="dxa"/>
          </w:tcPr>
          <w:p w14:paraId="20D16420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8B37C0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1: Research team and reﬂexivity</w:t>
            </w:r>
            <w:r w:rsidRPr="008B37C0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1BFAE1CA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02B4C4C6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</w:tr>
      <w:tr w:rsidR="00672DEA" w:rsidRPr="008B37C0" w14:paraId="2366769A" w14:textId="77777777">
        <w:tc>
          <w:tcPr>
            <w:tcW w:w="2844" w:type="dxa"/>
          </w:tcPr>
          <w:p w14:paraId="13DB12DB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8B37C0">
              <w:rPr>
                <w:rFonts w:ascii="Arial" w:hAnsi="Arial" w:cs="Times"/>
                <w:i/>
                <w:sz w:val="22"/>
                <w:szCs w:val="20"/>
                <w:lang w:val="en-GB"/>
              </w:rPr>
              <w:t>Personal Characteristics</w:t>
            </w:r>
            <w:r w:rsidRPr="008B37C0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566F182D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7EFF4E29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</w:tr>
      <w:tr w:rsidR="00672DEA" w:rsidRPr="008B37C0" w14:paraId="7FBFB32B" w14:textId="77777777">
        <w:tc>
          <w:tcPr>
            <w:tcW w:w="2844" w:type="dxa"/>
          </w:tcPr>
          <w:p w14:paraId="2CE0C797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1. Inter viewer/facilitator</w:t>
            </w:r>
          </w:p>
        </w:tc>
        <w:tc>
          <w:tcPr>
            <w:tcW w:w="4356" w:type="dxa"/>
          </w:tcPr>
          <w:p w14:paraId="4655B6EF" w14:textId="26211D26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hich author/s conducted the interview or focus group?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157C8D0" w14:textId="41755DFE" w:rsidR="00672DEA" w:rsidRPr="008B37C0" w:rsidRDefault="003E731C" w:rsidP="008B37C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>2</w:t>
            </w:r>
            <w:r w:rsidR="00F628E6">
              <w:rPr>
                <w:rFonts w:ascii="Arial" w:eastAsia="Times New Roman" w:hAnsi="Arial"/>
                <w:sz w:val="22"/>
                <w:lang w:val="en-GB"/>
              </w:rPr>
              <w:t>, SG and DW</w:t>
            </w:r>
          </w:p>
        </w:tc>
      </w:tr>
      <w:tr w:rsidR="00672DEA" w:rsidRPr="008B37C0" w14:paraId="7F9F61F5" w14:textId="77777777">
        <w:tc>
          <w:tcPr>
            <w:tcW w:w="2844" w:type="dxa"/>
          </w:tcPr>
          <w:p w14:paraId="78497021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2. Credentials</w:t>
            </w:r>
          </w:p>
        </w:tc>
        <w:tc>
          <w:tcPr>
            <w:tcW w:w="4356" w:type="dxa"/>
          </w:tcPr>
          <w:p w14:paraId="345F9767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hat were the researcher’s credentials?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E.g. PhD, MD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240162B" w14:textId="794C0F01" w:rsidR="00672DEA" w:rsidRPr="008B37C0" w:rsidRDefault="00F628E6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 xml:space="preserve">SG – MBBS, MD(Res), DW – PhD, </w:t>
            </w:r>
            <w:r w:rsidR="003E731C">
              <w:rPr>
                <w:rFonts w:ascii="Arial" w:eastAsia="Times New Roman" w:hAnsi="Arial"/>
                <w:sz w:val="22"/>
                <w:lang w:val="en-GB"/>
              </w:rPr>
              <w:t>2</w:t>
            </w:r>
          </w:p>
        </w:tc>
      </w:tr>
      <w:tr w:rsidR="00672DEA" w:rsidRPr="008B37C0" w14:paraId="47674596" w14:textId="77777777">
        <w:tc>
          <w:tcPr>
            <w:tcW w:w="2844" w:type="dxa"/>
          </w:tcPr>
          <w:p w14:paraId="207DFB40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3. Occupation</w:t>
            </w:r>
          </w:p>
        </w:tc>
        <w:tc>
          <w:tcPr>
            <w:tcW w:w="4356" w:type="dxa"/>
          </w:tcPr>
          <w:p w14:paraId="1C1C9AD9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hat was their occupation at the time of the study?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106D2D15" w14:textId="7846B69C" w:rsidR="00672DEA" w:rsidRPr="008B37C0" w:rsidRDefault="00F628E6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 xml:space="preserve">SG – consultant microbiologist and chief investigator of FERARO trial, DW – Senior Research Fellow </w:t>
            </w:r>
            <w:r w:rsidR="003E731C">
              <w:rPr>
                <w:rFonts w:ascii="Arial" w:eastAsia="Times New Roman" w:hAnsi="Arial"/>
                <w:sz w:val="22"/>
                <w:lang w:val="en-GB"/>
              </w:rPr>
              <w:t>2</w:t>
            </w:r>
          </w:p>
        </w:tc>
      </w:tr>
      <w:tr w:rsidR="00672DEA" w:rsidRPr="008B37C0" w14:paraId="04F7CFAF" w14:textId="77777777">
        <w:tc>
          <w:tcPr>
            <w:tcW w:w="2844" w:type="dxa"/>
          </w:tcPr>
          <w:p w14:paraId="5FE565DB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4. Gender</w:t>
            </w:r>
          </w:p>
        </w:tc>
        <w:tc>
          <w:tcPr>
            <w:tcW w:w="4356" w:type="dxa"/>
          </w:tcPr>
          <w:p w14:paraId="7E815EA4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as the researcher male or female?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418C2D9" w14:textId="4BF56435" w:rsidR="00672DEA" w:rsidRPr="008B37C0" w:rsidRDefault="00F628E6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 xml:space="preserve">Both male, </w:t>
            </w:r>
            <w:r w:rsidR="003E731C">
              <w:rPr>
                <w:rFonts w:ascii="Arial" w:eastAsia="Times New Roman" w:hAnsi="Arial"/>
                <w:sz w:val="22"/>
                <w:lang w:val="en-GB"/>
              </w:rPr>
              <w:t>1</w:t>
            </w:r>
          </w:p>
        </w:tc>
      </w:tr>
      <w:tr w:rsidR="00672DEA" w:rsidRPr="008B37C0" w14:paraId="56F472D7" w14:textId="77777777">
        <w:tc>
          <w:tcPr>
            <w:tcW w:w="2844" w:type="dxa"/>
          </w:tcPr>
          <w:p w14:paraId="31E71FAD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5. Experience and training</w:t>
            </w:r>
          </w:p>
        </w:tc>
        <w:tc>
          <w:tcPr>
            <w:tcW w:w="4356" w:type="dxa"/>
          </w:tcPr>
          <w:p w14:paraId="0AB7050B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hat experience or training did the researcher have?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A493EA1" w14:textId="72C10791" w:rsidR="00672DEA" w:rsidRPr="008B37C0" w:rsidRDefault="00F628E6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>SG had no prior experience of focus group methods, DW ha</w:t>
            </w:r>
            <w:r w:rsidR="001A0646">
              <w:rPr>
                <w:rFonts w:ascii="Arial" w:eastAsia="Times New Roman" w:hAnsi="Arial"/>
                <w:sz w:val="22"/>
                <w:lang w:val="en-GB"/>
              </w:rPr>
              <w:t>s</w:t>
            </w:r>
            <w:r>
              <w:rPr>
                <w:rFonts w:ascii="Arial" w:eastAsia="Times New Roman" w:hAnsi="Arial"/>
                <w:sz w:val="22"/>
                <w:lang w:val="en-GB"/>
              </w:rPr>
              <w:t xml:space="preserve"> extensive experience, </w:t>
            </w:r>
            <w:r w:rsidR="003E731C">
              <w:rPr>
                <w:rFonts w:ascii="Arial" w:eastAsia="Times New Roman" w:hAnsi="Arial"/>
                <w:sz w:val="22"/>
                <w:lang w:val="en-GB"/>
              </w:rPr>
              <w:t>2</w:t>
            </w:r>
          </w:p>
        </w:tc>
      </w:tr>
      <w:tr w:rsidR="00672DEA" w:rsidRPr="008B37C0" w14:paraId="68FE50CD" w14:textId="77777777">
        <w:tc>
          <w:tcPr>
            <w:tcW w:w="2844" w:type="dxa"/>
          </w:tcPr>
          <w:p w14:paraId="7AE67F76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8B37C0">
              <w:rPr>
                <w:rFonts w:ascii="Arial" w:hAnsi="Arial" w:cs="Times"/>
                <w:i/>
                <w:sz w:val="22"/>
                <w:szCs w:val="20"/>
                <w:lang w:val="en-GB"/>
              </w:rPr>
              <w:t>Relationship with participants</w:t>
            </w:r>
            <w:r w:rsidRPr="008B37C0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77B4DE81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70C8F8D1" w14:textId="77777777" w:rsidR="00672DEA" w:rsidRPr="008B37C0" w:rsidRDefault="00672DEA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</w:tr>
      <w:tr w:rsidR="00672DEA" w:rsidRPr="008B37C0" w14:paraId="644C301F" w14:textId="77777777">
        <w:tc>
          <w:tcPr>
            <w:tcW w:w="2844" w:type="dxa"/>
          </w:tcPr>
          <w:p w14:paraId="7F6EB172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6. Relationship established</w:t>
            </w:r>
          </w:p>
        </w:tc>
        <w:tc>
          <w:tcPr>
            <w:tcW w:w="4356" w:type="dxa"/>
          </w:tcPr>
          <w:p w14:paraId="549A4E9C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as a relationship established prior to study commencement?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3EC69B9A" w14:textId="514500F5" w:rsidR="00672DEA" w:rsidRPr="008B37C0" w:rsidRDefault="00F628E6">
            <w:pPr>
              <w:spacing w:after="0"/>
              <w:rPr>
                <w:rFonts w:ascii="Arial" w:eastAsia="Malgun Gothic" w:hAnsi="Arial"/>
                <w:bCs/>
                <w:sz w:val="22"/>
                <w:lang w:val="en-GB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en-GB" w:eastAsia="ko-KR"/>
              </w:rPr>
              <w:t xml:space="preserve">Neither SG nor DW had met the participants prior to the focus group, </w:t>
            </w:r>
            <w:r w:rsidR="003E731C">
              <w:rPr>
                <w:rFonts w:ascii="Arial" w:eastAsia="Malgun Gothic" w:hAnsi="Arial"/>
                <w:bCs/>
                <w:sz w:val="22"/>
                <w:lang w:val="en-GB" w:eastAsia="ko-KR"/>
              </w:rPr>
              <w:t>2</w:t>
            </w:r>
          </w:p>
        </w:tc>
      </w:tr>
      <w:tr w:rsidR="00672DEA" w:rsidRPr="008B37C0" w14:paraId="2478A070" w14:textId="77777777">
        <w:trPr>
          <w:trHeight w:val="1521"/>
        </w:trPr>
        <w:tc>
          <w:tcPr>
            <w:tcW w:w="2844" w:type="dxa"/>
          </w:tcPr>
          <w:p w14:paraId="59DEF28C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7. Participant knowledge of the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interviewer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590BC42B" w14:textId="77777777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hat did the participants know about the researcher? e.g. personal goals, reasons for doing the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research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33718142" w14:textId="1A5C21E2" w:rsidR="00672DEA" w:rsidRPr="008B37C0" w:rsidRDefault="00F628E6">
            <w:pPr>
              <w:spacing w:after="0"/>
              <w:rPr>
                <w:rFonts w:ascii="Arial" w:eastAsia="Malgun Gothic" w:hAnsi="Arial"/>
                <w:sz w:val="22"/>
                <w:szCs w:val="22"/>
                <w:lang w:val="en-GB"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>SG gave a presentation to participants at the start of the focus group to explain all researchers</w:t>
            </w:r>
            <w:r w:rsidR="001A0646"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>’</w:t>
            </w:r>
            <w:r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 xml:space="preserve"> background</w:t>
            </w:r>
            <w:r w:rsidR="001A0646"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>s</w:t>
            </w:r>
            <w:r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 xml:space="preserve"> and rationale for the study, </w:t>
            </w:r>
            <w:r w:rsidR="003E731C"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>2</w:t>
            </w:r>
          </w:p>
        </w:tc>
      </w:tr>
      <w:tr w:rsidR="00672DEA" w:rsidRPr="008B37C0" w14:paraId="38D3E301" w14:textId="77777777">
        <w:tc>
          <w:tcPr>
            <w:tcW w:w="2844" w:type="dxa"/>
          </w:tcPr>
          <w:p w14:paraId="42AFABE6" w14:textId="77777777" w:rsidR="00672DEA" w:rsidRPr="008B37C0" w:rsidRDefault="00000000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8. Interviewer characteristics</w:t>
            </w:r>
          </w:p>
        </w:tc>
        <w:tc>
          <w:tcPr>
            <w:tcW w:w="4356" w:type="dxa"/>
          </w:tcPr>
          <w:p w14:paraId="68626DC5" w14:textId="607C8C1A" w:rsidR="00672DEA" w:rsidRPr="008B37C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What characteristics were reported about the interviewer/facilitator? e.g.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Bias, assumptions,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8B37C0">
              <w:rPr>
                <w:rFonts w:ascii="Arial" w:hAnsi="Arial" w:cs="Times"/>
                <w:sz w:val="22"/>
                <w:szCs w:val="20"/>
                <w:lang w:val="en-GB"/>
              </w:rPr>
              <w:t>reasons and interests in the research topic</w:t>
            </w:r>
            <w:r w:rsidRPr="008B37C0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31A08E4" w14:textId="68A3D514" w:rsidR="00672DEA" w:rsidRPr="008B37C0" w:rsidRDefault="001A0646">
            <w:pPr>
              <w:spacing w:after="0"/>
              <w:rPr>
                <w:rFonts w:ascii="Arial" w:eastAsia="Malgun Gothic" w:hAnsi="Arial"/>
                <w:sz w:val="22"/>
                <w:lang w:val="en-GB" w:eastAsia="ko-KR"/>
              </w:rPr>
            </w:pPr>
            <w:r>
              <w:rPr>
                <w:rFonts w:ascii="Arial" w:eastAsia="Malgun Gothic" w:hAnsi="Arial"/>
                <w:sz w:val="22"/>
                <w:lang w:val="en-GB" w:eastAsia="ko-KR"/>
              </w:rPr>
              <w:t xml:space="preserve">SG was the chief investigator for the FERARO study – this qualitative study was nested within this trial to provide additional </w:t>
            </w:r>
            <w:r>
              <w:rPr>
                <w:rFonts w:ascii="Arial" w:eastAsia="Malgun Gothic" w:hAnsi="Arial"/>
                <w:sz w:val="22"/>
                <w:lang w:val="en-GB" w:eastAsia="ko-KR"/>
              </w:rPr>
              <w:lastRenderedPageBreak/>
              <w:t xml:space="preserve">data on the feasibility of proceeding with a substantive clinical trial, </w:t>
            </w:r>
            <w:r w:rsidR="003E731C">
              <w:rPr>
                <w:rFonts w:ascii="Arial" w:eastAsia="Malgun Gothic" w:hAnsi="Arial"/>
                <w:sz w:val="22"/>
                <w:lang w:val="en-GB" w:eastAsia="ko-KR"/>
              </w:rPr>
              <w:t>2</w:t>
            </w:r>
          </w:p>
        </w:tc>
      </w:tr>
    </w:tbl>
    <w:p w14:paraId="33B85E7A" w14:textId="34AB535A" w:rsidR="00672DEA" w:rsidRDefault="00672DEA"/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72DEA" w14:paraId="1C324106" w14:textId="77777777">
        <w:tc>
          <w:tcPr>
            <w:tcW w:w="2844" w:type="dxa"/>
          </w:tcPr>
          <w:p w14:paraId="430D423D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EB308C8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564CCB3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  <w:p w14:paraId="670DEC61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1721CF24" w14:textId="77777777">
        <w:tc>
          <w:tcPr>
            <w:tcW w:w="2844" w:type="dxa"/>
          </w:tcPr>
          <w:p w14:paraId="4EF5395A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0A6180C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EF562D7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  <w:p w14:paraId="56DDD42E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41D834CD" w14:textId="77777777">
        <w:tc>
          <w:tcPr>
            <w:tcW w:w="2844" w:type="dxa"/>
          </w:tcPr>
          <w:p w14:paraId="0714572C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60E437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A1FD26B" w14:textId="556CC721" w:rsidR="00672DEA" w:rsidRPr="00F628E6" w:rsidRDefault="00F628E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628E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Thematic analysis, </w:t>
            </w:r>
            <w:r w:rsidR="003E731C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672DEA" w14:paraId="2968E523" w14:textId="77777777">
        <w:tc>
          <w:tcPr>
            <w:tcW w:w="2844" w:type="dxa"/>
          </w:tcPr>
          <w:p w14:paraId="1E6E85D3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10B1F8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888210E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192F650E" w14:textId="77777777">
        <w:trPr>
          <w:trHeight w:val="1351"/>
        </w:trPr>
        <w:tc>
          <w:tcPr>
            <w:tcW w:w="2844" w:type="dxa"/>
          </w:tcPr>
          <w:p w14:paraId="382B3B65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6D9256B3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14F608" w14:textId="71D03563" w:rsidR="00672DEA" w:rsidRPr="00F628E6" w:rsidRDefault="00CA5058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rticipants were selected based on the timing of focus groups and</w:t>
            </w:r>
            <w:r w:rsidR="001A064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heir progress in follow-up for the FERARO study, </w:t>
            </w:r>
            <w:r w:rsidR="003E731C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72DEA" w14:paraId="6B9D5D96" w14:textId="77777777">
        <w:tc>
          <w:tcPr>
            <w:tcW w:w="2844" w:type="dxa"/>
          </w:tcPr>
          <w:p w14:paraId="4A447CE3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077F026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44B9EB" w14:textId="34831EE3" w:rsidR="00672DEA" w:rsidRPr="00F628E6" w:rsidRDefault="00F628E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628E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Mail, </w:t>
            </w:r>
            <w:r w:rsidR="003E731C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72DEA" w14:paraId="48C0D5E9" w14:textId="77777777">
        <w:tc>
          <w:tcPr>
            <w:tcW w:w="2844" w:type="dxa"/>
          </w:tcPr>
          <w:p w14:paraId="0F1C2EF1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7419929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9D89EB" w14:textId="57DE7085" w:rsidR="00672DEA" w:rsidRPr="00F628E6" w:rsidRDefault="00F628E6">
            <w:pPr>
              <w:spacing w:after="0"/>
              <w:rPr>
                <w:rFonts w:ascii="Arial" w:eastAsia="Malgun Gothic" w:hAnsi="Arial" w:cs="Arial"/>
                <w:lang w:val="en-GB" w:eastAsia="ko-KR"/>
              </w:rPr>
            </w:pPr>
            <w:r w:rsidRPr="00F628E6">
              <w:rPr>
                <w:rFonts w:ascii="Arial" w:eastAsia="Malgun Gothic" w:hAnsi="Arial" w:cs="Arial"/>
                <w:lang w:val="en-GB" w:eastAsia="ko-KR"/>
              </w:rPr>
              <w:t xml:space="preserve">13 participants, </w:t>
            </w:r>
            <w:r w:rsidR="003E731C">
              <w:rPr>
                <w:rFonts w:ascii="Arial" w:eastAsia="Malgun Gothic" w:hAnsi="Arial" w:cs="Arial"/>
                <w:lang w:val="en-GB" w:eastAsia="ko-KR"/>
              </w:rPr>
              <w:t>2</w:t>
            </w:r>
          </w:p>
        </w:tc>
      </w:tr>
      <w:tr w:rsidR="00672DEA" w14:paraId="732F8D4E" w14:textId="77777777">
        <w:tc>
          <w:tcPr>
            <w:tcW w:w="2844" w:type="dxa"/>
          </w:tcPr>
          <w:p w14:paraId="28DB27CF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A92F3B5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9C59D7" w14:textId="1A0FC78F" w:rsidR="00672DEA" w:rsidRPr="00F628E6" w:rsidRDefault="00F628E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F628E6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11 of those invited declined to participate, </w:t>
            </w:r>
            <w:r w:rsidR="003E731C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72DEA" w14:paraId="14396B03" w14:textId="77777777">
        <w:tc>
          <w:tcPr>
            <w:tcW w:w="2844" w:type="dxa"/>
          </w:tcPr>
          <w:p w14:paraId="024CE173" w14:textId="77777777" w:rsidR="00672DEA" w:rsidRDefault="0000000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A71B2D8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6E6FFE8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  <w:p w14:paraId="76F4464A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063D5B88" w14:textId="77777777">
        <w:tc>
          <w:tcPr>
            <w:tcW w:w="2844" w:type="dxa"/>
          </w:tcPr>
          <w:p w14:paraId="79CB1BBE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7FF43710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F1685B" w14:textId="1F4F6566" w:rsidR="00672DEA" w:rsidRPr="00F628E6" w:rsidRDefault="00CA5058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Hospital, </w:t>
            </w:r>
            <w:r w:rsidR="003E731C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672DEA" w14:paraId="509309DA" w14:textId="77777777">
        <w:tc>
          <w:tcPr>
            <w:tcW w:w="2844" w:type="dxa"/>
          </w:tcPr>
          <w:p w14:paraId="7AED162B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4785E70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CBE167" w14:textId="2A9AE092" w:rsidR="00672DEA" w:rsidRPr="00F628E6" w:rsidRDefault="00CA505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Other members of the research team to SG and DW were observers – BM, DP and MK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67495A4A" w14:textId="77777777">
        <w:tc>
          <w:tcPr>
            <w:tcW w:w="2844" w:type="dxa"/>
          </w:tcPr>
          <w:p w14:paraId="33EDDD71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7550B72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A4F4A0" w14:textId="0617C14E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Demographic data is given as well as timing of focus groups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64267A3A" w14:textId="77777777">
        <w:tc>
          <w:tcPr>
            <w:tcW w:w="2844" w:type="dxa"/>
          </w:tcPr>
          <w:p w14:paraId="0419C39F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B724C1A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ADE7B22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672DEA" w14:paraId="4EA326D3" w14:textId="77777777">
        <w:trPr>
          <w:trHeight w:val="825"/>
        </w:trPr>
        <w:tc>
          <w:tcPr>
            <w:tcW w:w="2844" w:type="dxa"/>
          </w:tcPr>
          <w:p w14:paraId="332BE9B9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6B23234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3CC01E" w14:textId="6586BE95" w:rsidR="00672DEA" w:rsidRPr="00F628E6" w:rsidRDefault="003E731C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>2</w:t>
            </w:r>
            <w:r w:rsidR="0078412D" w:rsidRPr="00F628E6"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>, supplementary material</w:t>
            </w:r>
          </w:p>
        </w:tc>
      </w:tr>
      <w:tr w:rsidR="00672DEA" w14:paraId="01FA0594" w14:textId="77777777">
        <w:tc>
          <w:tcPr>
            <w:tcW w:w="2844" w:type="dxa"/>
          </w:tcPr>
          <w:p w14:paraId="64154417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EE22596" w14:textId="6A7D2938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C8AF4D" w14:textId="346DC644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None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2EE9D2B4" w14:textId="77777777">
        <w:trPr>
          <w:trHeight w:val="556"/>
        </w:trPr>
        <w:tc>
          <w:tcPr>
            <w:tcW w:w="2844" w:type="dxa"/>
          </w:tcPr>
          <w:p w14:paraId="6FB4A1C1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FAE62A5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0B5C89" w14:textId="4B555572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Yes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63282426" w14:textId="77777777">
        <w:trPr>
          <w:trHeight w:val="1077"/>
        </w:trPr>
        <w:tc>
          <w:tcPr>
            <w:tcW w:w="2844" w:type="dxa"/>
          </w:tcPr>
          <w:p w14:paraId="5B45228C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064B48ED" w14:textId="13DE64A1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11396D70" w14:textId="790E49D0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None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0C79BDCA" w14:textId="77777777">
        <w:tc>
          <w:tcPr>
            <w:tcW w:w="2844" w:type="dxa"/>
          </w:tcPr>
          <w:p w14:paraId="15FFA411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B45E6FD" w14:textId="57295FD0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BB1DFA" w14:textId="189A169B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Approximately 2 hours for each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16490B68" w14:textId="77777777">
        <w:tc>
          <w:tcPr>
            <w:tcW w:w="2844" w:type="dxa"/>
          </w:tcPr>
          <w:p w14:paraId="3572AA2D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AF7583E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00F879" w14:textId="4CEF498A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Yes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</w:t>
            </w:r>
          </w:p>
        </w:tc>
      </w:tr>
      <w:tr w:rsidR="00672DEA" w14:paraId="521652EB" w14:textId="77777777">
        <w:tc>
          <w:tcPr>
            <w:tcW w:w="2844" w:type="dxa"/>
          </w:tcPr>
          <w:p w14:paraId="0B475945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B38604B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D2E7E0" w14:textId="79E74A57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No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672DEA" w14:paraId="07FBCE5E" w14:textId="77777777">
        <w:tc>
          <w:tcPr>
            <w:tcW w:w="2844" w:type="dxa"/>
          </w:tcPr>
          <w:p w14:paraId="3D77D358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8F3A5DE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62F19C0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7FADC7FB" w14:textId="77777777">
        <w:tc>
          <w:tcPr>
            <w:tcW w:w="2844" w:type="dxa"/>
          </w:tcPr>
          <w:p w14:paraId="6228AA1D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D12FCB1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C74EA30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C49361C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21B3D3C0" w14:textId="77777777">
        <w:tc>
          <w:tcPr>
            <w:tcW w:w="2844" w:type="dxa"/>
          </w:tcPr>
          <w:p w14:paraId="48DDD308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0F5B480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1A36C3" w14:textId="7C9FF37C" w:rsidR="00672DEA" w:rsidRPr="00F628E6" w:rsidRDefault="00D21E66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lang w:val="en-GB"/>
              </w:rPr>
              <w:t xml:space="preserve">Two – BM and MK, </w:t>
            </w:r>
            <w:r w:rsidR="003E731C">
              <w:rPr>
                <w:rFonts w:ascii="Arial" w:eastAsia="Times New Roman" w:hAnsi="Arial" w:cs="Arial"/>
                <w:sz w:val="22"/>
                <w:lang w:val="en-GB"/>
              </w:rPr>
              <w:t>3</w:t>
            </w:r>
          </w:p>
        </w:tc>
      </w:tr>
      <w:tr w:rsidR="00672DEA" w14:paraId="43833677" w14:textId="77777777">
        <w:tc>
          <w:tcPr>
            <w:tcW w:w="2844" w:type="dxa"/>
          </w:tcPr>
          <w:p w14:paraId="0ACF23D3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79E1C89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B9872B" w14:textId="4F996E11" w:rsidR="00672DEA" w:rsidRPr="00F628E6" w:rsidRDefault="00D21E66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lang w:val="en-GB"/>
              </w:rPr>
              <w:t xml:space="preserve">No, </w:t>
            </w:r>
            <w:r w:rsidR="003E731C">
              <w:rPr>
                <w:rFonts w:ascii="Arial" w:eastAsia="Times New Roman" w:hAnsi="Arial" w:cs="Arial"/>
                <w:sz w:val="22"/>
                <w:lang w:val="en-GB"/>
              </w:rPr>
              <w:t>3</w:t>
            </w:r>
          </w:p>
        </w:tc>
      </w:tr>
      <w:tr w:rsidR="00672DEA" w14:paraId="49140F32" w14:textId="77777777">
        <w:tc>
          <w:tcPr>
            <w:tcW w:w="2844" w:type="dxa"/>
          </w:tcPr>
          <w:p w14:paraId="1BCD55C4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F5FEE36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0E425554" w14:textId="77777777" w:rsidR="00672DEA" w:rsidRDefault="00672D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1D0247A" w14:textId="604BD035" w:rsidR="00672DEA" w:rsidRPr="00F628E6" w:rsidRDefault="00D21E66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 xml:space="preserve">Derived from the data, </w:t>
            </w:r>
            <w:r w:rsidR="003E731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672DEA" w14:paraId="26898D4B" w14:textId="77777777">
        <w:trPr>
          <w:trHeight w:val="476"/>
        </w:trPr>
        <w:tc>
          <w:tcPr>
            <w:tcW w:w="2844" w:type="dxa"/>
          </w:tcPr>
          <w:p w14:paraId="2197D7D1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593F40EB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AA68F6" w14:textId="1079B700" w:rsidR="00672DEA" w:rsidRPr="00F628E6" w:rsidRDefault="00D21E66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</w:pPr>
            <w:proofErr w:type="spellStart"/>
            <w:r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>Nvivo</w:t>
            </w:r>
            <w:proofErr w:type="spellEnd"/>
            <w:r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 xml:space="preserve">, </w:t>
            </w:r>
            <w:r w:rsidR="003E731C"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>3</w:t>
            </w:r>
          </w:p>
        </w:tc>
      </w:tr>
      <w:tr w:rsidR="00672DEA" w14:paraId="4001A557" w14:textId="77777777">
        <w:tc>
          <w:tcPr>
            <w:tcW w:w="2844" w:type="dxa"/>
          </w:tcPr>
          <w:p w14:paraId="05FE4D9E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07F451EF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F805C1" w14:textId="254A77E2" w:rsidR="00672DEA" w:rsidRPr="00F628E6" w:rsidRDefault="00D21E66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 xml:space="preserve">No, </w:t>
            </w:r>
            <w:r w:rsidR="003E731C">
              <w:rPr>
                <w:rFonts w:ascii="Arial" w:eastAsia="Malgun Gothic" w:hAnsi="Arial" w:cs="Arial"/>
                <w:color w:val="000000" w:themeColor="text1"/>
                <w:sz w:val="22"/>
                <w:lang w:val="en-GB" w:eastAsia="ko-KR"/>
              </w:rPr>
              <w:t>3</w:t>
            </w:r>
          </w:p>
        </w:tc>
      </w:tr>
      <w:tr w:rsidR="00672DEA" w14:paraId="243A12EF" w14:textId="77777777">
        <w:tc>
          <w:tcPr>
            <w:tcW w:w="2844" w:type="dxa"/>
          </w:tcPr>
          <w:p w14:paraId="1A30C77C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C61A175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87BF54C" w14:textId="77777777" w:rsidR="00672DEA" w:rsidRDefault="00672DE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67E3EC0" w14:textId="77777777" w:rsidR="00672DEA" w:rsidRPr="00F628E6" w:rsidRDefault="00672DEA">
            <w:pPr>
              <w:spacing w:after="0"/>
              <w:rPr>
                <w:rFonts w:ascii="Arial" w:eastAsia="Times New Roman" w:hAnsi="Arial" w:cs="Arial"/>
                <w:sz w:val="22"/>
                <w:lang w:val="en-GB"/>
              </w:rPr>
            </w:pPr>
          </w:p>
        </w:tc>
      </w:tr>
      <w:tr w:rsidR="00672DEA" w14:paraId="12F971F8" w14:textId="77777777">
        <w:tc>
          <w:tcPr>
            <w:tcW w:w="2844" w:type="dxa"/>
          </w:tcPr>
          <w:p w14:paraId="62F523BA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1688CA8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2E8ED0F" w14:textId="77777777" w:rsidR="00672DEA" w:rsidRDefault="00672D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CDB452B" w14:textId="50E1BD3F" w:rsidR="00672DEA" w:rsidRPr="00F628E6" w:rsidRDefault="00D21E6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  <w:t xml:space="preserve">Yes, quotations are anonymous, </w:t>
            </w:r>
            <w:r w:rsidR="003E731C"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  <w:t>4-7</w:t>
            </w:r>
          </w:p>
        </w:tc>
      </w:tr>
      <w:tr w:rsidR="00672DEA" w14:paraId="3A2DB7F0" w14:textId="77777777">
        <w:tc>
          <w:tcPr>
            <w:tcW w:w="2844" w:type="dxa"/>
          </w:tcPr>
          <w:p w14:paraId="0695E76D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3FDBFA25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182419" w14:textId="15C50F30" w:rsidR="00672DEA" w:rsidRPr="00F628E6" w:rsidRDefault="00D21E66">
            <w:pPr>
              <w:spacing w:after="0"/>
              <w:rPr>
                <w:rFonts w:ascii="Arial" w:eastAsia="Times New Roman" w:hAnsi="Arial" w:cs="Arial"/>
                <w:bCs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22"/>
                <w:lang w:val="en-GB"/>
              </w:rPr>
              <w:t xml:space="preserve">Yes, </w:t>
            </w:r>
            <w:r w:rsidR="003E731C">
              <w:rPr>
                <w:rFonts w:ascii="Arial" w:eastAsia="Times New Roman" w:hAnsi="Arial" w:cs="Arial"/>
                <w:bCs/>
                <w:sz w:val="22"/>
                <w:lang w:val="en-GB"/>
              </w:rPr>
              <w:t>4-7</w:t>
            </w:r>
          </w:p>
        </w:tc>
      </w:tr>
      <w:tr w:rsidR="00672DEA" w14:paraId="020D1A9E" w14:textId="77777777">
        <w:tc>
          <w:tcPr>
            <w:tcW w:w="2844" w:type="dxa"/>
          </w:tcPr>
          <w:p w14:paraId="06F63866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2EDE5C19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800A05" w14:textId="2E37EDB3" w:rsidR="00672DEA" w:rsidRPr="00F628E6" w:rsidRDefault="00D21E66">
            <w:pPr>
              <w:spacing w:after="0"/>
              <w:rPr>
                <w:rFonts w:ascii="Arial" w:eastAsia="Times New Roman" w:hAnsi="Arial" w:cs="Arial"/>
                <w:bCs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22"/>
                <w:lang w:val="en-GB"/>
              </w:rPr>
              <w:t xml:space="preserve">Yes, </w:t>
            </w:r>
            <w:r w:rsidR="003E731C">
              <w:rPr>
                <w:rFonts w:ascii="Arial" w:eastAsia="Times New Roman" w:hAnsi="Arial" w:cs="Arial"/>
                <w:bCs/>
                <w:sz w:val="22"/>
                <w:lang w:val="en-GB"/>
              </w:rPr>
              <w:t>3</w:t>
            </w:r>
            <w:r w:rsidR="0078412D" w:rsidRPr="00F628E6">
              <w:rPr>
                <w:rFonts w:ascii="Arial" w:eastAsia="Times New Roman" w:hAnsi="Arial" w:cs="Arial"/>
                <w:bCs/>
                <w:sz w:val="22"/>
                <w:lang w:val="en-GB"/>
              </w:rPr>
              <w:t>, figure 1</w:t>
            </w:r>
          </w:p>
        </w:tc>
      </w:tr>
      <w:tr w:rsidR="00672DEA" w14:paraId="4182116D" w14:textId="77777777">
        <w:tc>
          <w:tcPr>
            <w:tcW w:w="2844" w:type="dxa"/>
          </w:tcPr>
          <w:p w14:paraId="4BC2C6BC" w14:textId="77777777" w:rsidR="00672DEA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0A4F0201" w14:textId="77777777" w:rsidR="00672DE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0C9378" w14:textId="43C7FE66" w:rsidR="00672DEA" w:rsidRPr="00F628E6" w:rsidRDefault="00D21E66">
            <w:pPr>
              <w:spacing w:after="0"/>
              <w:rPr>
                <w:rFonts w:ascii="Arial" w:eastAsia="Times New Roman" w:hAnsi="Arial" w:cs="Arial"/>
                <w:bCs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sz w:val="22"/>
                <w:lang w:val="en-GB"/>
              </w:rPr>
              <w:t xml:space="preserve">Yes, </w:t>
            </w:r>
            <w:r w:rsidR="003E731C">
              <w:rPr>
                <w:rFonts w:ascii="Arial" w:eastAsia="Times New Roman" w:hAnsi="Arial" w:cs="Arial"/>
                <w:bCs/>
                <w:sz w:val="22"/>
                <w:lang w:val="en-GB"/>
              </w:rPr>
              <w:t>3</w:t>
            </w:r>
            <w:r w:rsidR="0078412D" w:rsidRPr="00F628E6">
              <w:rPr>
                <w:rFonts w:ascii="Arial" w:eastAsia="Times New Roman" w:hAnsi="Arial" w:cs="Arial"/>
                <w:bCs/>
                <w:sz w:val="22"/>
                <w:lang w:val="en-GB"/>
              </w:rPr>
              <w:t>, figure 1</w:t>
            </w:r>
          </w:p>
        </w:tc>
      </w:tr>
    </w:tbl>
    <w:p w14:paraId="35E34A3B" w14:textId="77777777" w:rsidR="00672DEA" w:rsidRDefault="00672D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BA385C8" w14:textId="77777777" w:rsidR="00672DEA" w:rsidRDefault="00672DEA"/>
    <w:sectPr w:rsidR="00672D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64F2B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696804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EA"/>
    <w:rsid w:val="00123B22"/>
    <w:rsid w:val="001A0646"/>
    <w:rsid w:val="003E731C"/>
    <w:rsid w:val="003F189F"/>
    <w:rsid w:val="00672DEA"/>
    <w:rsid w:val="006C72AC"/>
    <w:rsid w:val="0078412D"/>
    <w:rsid w:val="008B37C0"/>
    <w:rsid w:val="00912301"/>
    <w:rsid w:val="0099430B"/>
    <w:rsid w:val="00CA5058"/>
    <w:rsid w:val="00CE6FA7"/>
    <w:rsid w:val="00D21E66"/>
    <w:rsid w:val="00DD021D"/>
    <w:rsid w:val="00F6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3CC264C"/>
  <w15:docId w15:val="{CF6AE07E-A6DE-0640-896C-B69131A2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errick Blair</cp:lastModifiedBy>
  <cp:revision>2</cp:revision>
  <cp:lastPrinted>2017-01-24T00:44:00Z</cp:lastPrinted>
  <dcterms:created xsi:type="dcterms:W3CDTF">2025-11-13T23:30:00Z</dcterms:created>
  <dcterms:modified xsi:type="dcterms:W3CDTF">2025-11-13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